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8"/>
        <w:gridCol w:w="1236"/>
        <w:gridCol w:w="1075"/>
        <w:gridCol w:w="1201"/>
        <w:gridCol w:w="1086"/>
        <w:gridCol w:w="806"/>
        <w:gridCol w:w="1084"/>
      </w:tblGrid>
      <w:tr w:rsidR="00461F1B" w:rsidRPr="00461F1B" w14:paraId="1203FBA6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4661379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agment type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05DDE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lade tools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B1FA630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837583A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lake tools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E408C47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D524626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85A0F26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461F1B" w:rsidRPr="00461F1B" w14:paraId="55423A48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DD9D6C9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tal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11C1C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94494B6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8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709EFA6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33B6B8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97F02E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4E5F705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76</w:t>
            </w:r>
          </w:p>
        </w:tc>
      </w:tr>
      <w:tr w:rsidR="00461F1B" w:rsidRPr="00461F1B" w14:paraId="3C6E8357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8C2B039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sial-distal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FEF7345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025DB8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762E1F7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783B58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5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2D8763C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53C7C04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9</w:t>
            </w:r>
          </w:p>
        </w:tc>
      </w:tr>
      <w:tr w:rsidR="00461F1B" w:rsidRPr="00461F1B" w14:paraId="393478E2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6B181EF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sial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D2AC28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7233799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D18C3D8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A1E1874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F9CCB99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D3B5B91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72</w:t>
            </w:r>
          </w:p>
        </w:tc>
      </w:tr>
      <w:tr w:rsidR="00461F1B" w:rsidRPr="00461F1B" w14:paraId="0086377B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D0E3A36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ximal-mesial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5DC07BB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52149CE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4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919388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7999072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472841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9DFF9FD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7</w:t>
            </w:r>
          </w:p>
        </w:tc>
      </w:tr>
      <w:tr w:rsidR="00461F1B" w:rsidRPr="00461F1B" w14:paraId="24092F4C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80B119F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ximal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AFD37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3510F5E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7C76264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716569E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F05BF65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A8C50EB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1</w:t>
            </w:r>
          </w:p>
        </w:tc>
      </w:tr>
      <w:tr w:rsidR="00461F1B" w:rsidRPr="00461F1B" w14:paraId="49194994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F684DFB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teral left par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F8441B8" w14:textId="77777777" w:rsidR="00461F1B" w:rsidRPr="00461F1B" w:rsidRDefault="00461F1B" w:rsidP="0046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FD9F7C5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8034F27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2007E7B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801236D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EB8F844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</w:tr>
      <w:tr w:rsidR="00461F1B" w:rsidRPr="00461F1B" w14:paraId="08617297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A289CC9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teral right par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13CC0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987B9F5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6F5BE6E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C972DF2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CA684A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60FD4BE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</w:t>
            </w:r>
          </w:p>
        </w:tc>
      </w:tr>
      <w:tr w:rsidR="00461F1B" w:rsidRPr="00461F1B" w14:paraId="00A5FE9D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D75BE1C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determinable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0AF4F0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46380F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8566AA7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6465EF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4B6CCFA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3E26E15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</w:t>
            </w:r>
          </w:p>
        </w:tc>
      </w:tr>
      <w:tr w:rsidR="00461F1B" w:rsidRPr="00461F1B" w14:paraId="2E752A78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B257E7C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fragment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7256C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5770B4D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2F92CA4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C3254BC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E9A33C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B282736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</w:tr>
      <w:tr w:rsidR="00461F1B" w:rsidRPr="00461F1B" w14:paraId="513D3E33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FEB0DFD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Fragments % 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849F4A" w14:textId="77777777" w:rsidR="00461F1B" w:rsidRPr="00461F1B" w:rsidRDefault="00461F1B" w:rsidP="0046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5DFC7CE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.4*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500EF38" w14:textId="77777777" w:rsidR="00461F1B" w:rsidRPr="00461F1B" w:rsidRDefault="00461F1B" w:rsidP="00461F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FE618D3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6*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533C8E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946EEA0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61F1B" w:rsidRPr="00461F1B" w14:paraId="592B2C65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5880EB5" w14:textId="2987C051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plete</w:t>
            </w: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ool blank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A909F9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2F07597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36**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DDBFD6A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B95CA5D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97**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811931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FB04A9C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76***</w:t>
            </w:r>
          </w:p>
        </w:tc>
      </w:tr>
      <w:tr w:rsidR="00461F1B" w:rsidRPr="00461F1B" w14:paraId="20BF34E0" w14:textId="77777777" w:rsidTr="00461F1B">
        <w:trPr>
          <w:trHeight w:val="288"/>
        </w:trPr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85303EB" w14:textId="622563AA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(fr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nt</w:t>
            </w: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+</w:t>
            </w:r>
            <w:r w:rsidR="00FE1088">
              <w:t xml:space="preserve"> </w:t>
            </w:r>
            <w:r w:rsidR="00FE1088" w:rsidRPr="00FE108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plete</w:t>
            </w:r>
            <w:r w:rsidR="00FE108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CA376B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FBCF70A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66***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F5DF513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28FCDD1" w14:textId="77777777" w:rsidR="00461F1B" w:rsidRPr="00461F1B" w:rsidRDefault="00461F1B" w:rsidP="00461F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34***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1D7A4B0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8D5E501" w14:textId="77777777" w:rsidR="00461F1B" w:rsidRPr="00461F1B" w:rsidRDefault="00461F1B" w:rsidP="00461F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61F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82FE3DB" w14:textId="77777777" w:rsidR="00461F1B" w:rsidRPr="00461F1B" w:rsidRDefault="00461F1B" w:rsidP="00461F1B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18"/>
          <w:szCs w:val="18"/>
          <w14:ligatures w14:val="none"/>
        </w:rPr>
      </w:pPr>
      <w:r w:rsidRPr="00461F1B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18"/>
          <w:szCs w:val="18"/>
          <w14:ligatures w14:val="none"/>
        </w:rPr>
        <w:t>Total number of fractures for the retouched tools is 248, fragmentation rate is 68.2%</w:t>
      </w:r>
    </w:p>
    <w:p w14:paraId="7381A254" w14:textId="1A4A8DAB" w:rsidR="00461F1B" w:rsidRPr="00461F1B" w:rsidRDefault="00461F1B" w:rsidP="00461F1B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461F1B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* related to the total number of fragmented blade and flake tools (n=202)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, </w:t>
      </w:r>
      <w:r w:rsidRPr="00461F1B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** related to the total number of the group (blade tools n=147, flake tools n=149)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, </w:t>
      </w:r>
      <w:r w:rsidRPr="00461F1B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*** related to the total number of 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complete</w:t>
      </w:r>
      <w:r w:rsidRPr="00461F1B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and fragmented artifacts (n=296)</w:t>
      </w:r>
    </w:p>
    <w:p w14:paraId="1706CBF2" w14:textId="5EC17327" w:rsidR="00461F1B" w:rsidRPr="00461F1B" w:rsidRDefault="00461F1B" w:rsidP="00461F1B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461F1B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</w:p>
    <w:p w14:paraId="2B38F762" w14:textId="0B19C980" w:rsidR="00316EF7" w:rsidRPr="00DC396C" w:rsidRDefault="00316EF7" w:rsidP="00316EF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</w:pPr>
      <w:r w:rsidRPr="00E45BA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S</w:t>
      </w:r>
      <w:r w:rsidR="005302B1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6</w:t>
      </w:r>
      <w:r w:rsidRPr="00E45BA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 xml:space="preserve"> Table. Distribution of retouched tool fragments</w:t>
      </w:r>
      <w:r w:rsidR="00DC396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 xml:space="preserve"> in the</w:t>
      </w:r>
      <w:r w:rsidR="00DC396C" w:rsidRPr="00DC396C">
        <w:rPr>
          <w:rFonts w:ascii="Times New Roman" w:hAnsi="Times New Roman" w:cs="Times New Roman"/>
          <w:b/>
          <w:bCs/>
        </w:rPr>
        <w:t xml:space="preserve"> </w:t>
      </w:r>
      <w:r w:rsidR="00DC396C" w:rsidRPr="00E45BAC">
        <w:rPr>
          <w:rFonts w:ascii="Times New Roman" w:hAnsi="Times New Roman" w:cs="Times New Roman"/>
          <w:b/>
          <w:bCs/>
        </w:rPr>
        <w:t>IUP layers</w:t>
      </w:r>
      <w:r w:rsidR="00DC396C">
        <w:rPr>
          <w:rFonts w:ascii="Times New Roman" w:hAnsi="Times New Roman" w:cs="Times New Roman"/>
          <w:b/>
          <w:bCs/>
        </w:rPr>
        <w:t xml:space="preserve"> from </w:t>
      </w:r>
      <w:r w:rsidR="00DC396C" w:rsidRPr="00E45BAC">
        <w:rPr>
          <w:rFonts w:ascii="Times New Roman" w:hAnsi="Times New Roman" w:cs="Times New Roman"/>
          <w:b/>
          <w:bCs/>
        </w:rPr>
        <w:t>Bacho Kiro Cave</w:t>
      </w:r>
      <w:r w:rsidR="00DC396C">
        <w:rPr>
          <w:rFonts w:ascii="Times New Roman" w:hAnsi="Times New Roman" w:cs="Times New Roman"/>
          <w:b/>
          <w:bCs/>
        </w:rPr>
        <w:t>.</w:t>
      </w:r>
    </w:p>
    <w:p w14:paraId="360307FC" w14:textId="022A2365" w:rsidR="00461F1B" w:rsidRPr="00461F1B" w:rsidRDefault="00461F1B" w:rsidP="00461F1B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0DC18B58" w14:textId="77777777" w:rsidR="00EE592E" w:rsidRDefault="00EE592E"/>
    <w:sectPr w:rsidR="00EE592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1B"/>
    <w:rsid w:val="00162A2C"/>
    <w:rsid w:val="001731B8"/>
    <w:rsid w:val="00316EF7"/>
    <w:rsid w:val="00461F1B"/>
    <w:rsid w:val="005302B1"/>
    <w:rsid w:val="0067141F"/>
    <w:rsid w:val="008E4DD5"/>
    <w:rsid w:val="00DC396C"/>
    <w:rsid w:val="00EE592E"/>
    <w:rsid w:val="00FE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485DF"/>
  <w15:chartTrackingRefBased/>
  <w15:docId w15:val="{E35266E6-233A-4C9F-8B87-689A0D2B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8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4</cp:revision>
  <dcterms:created xsi:type="dcterms:W3CDTF">2024-05-10T11:20:00Z</dcterms:created>
  <dcterms:modified xsi:type="dcterms:W3CDTF">2024-06-07T04:50:00Z</dcterms:modified>
</cp:coreProperties>
</file>